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B6F89" w14:textId="3F2DA973" w:rsidR="00805A1B" w:rsidRDefault="00D5781C" w:rsidP="00D5781C">
      <w:pPr>
        <w:jc w:val="center"/>
        <w:rPr>
          <w:b/>
          <w:bCs/>
          <w:lang w:val="en-US"/>
        </w:rPr>
      </w:pPr>
      <w:r w:rsidRPr="00D5781C">
        <w:rPr>
          <w:b/>
          <w:bCs/>
          <w:lang w:val="en-US"/>
        </w:rPr>
        <w:t>APPENDIX- The Nature of Emotions</w:t>
      </w:r>
    </w:p>
    <w:p w14:paraId="55CA7F69" w14:textId="77777777" w:rsidR="005E7EDB" w:rsidRPr="00D5781C" w:rsidRDefault="005E7EDB" w:rsidP="00D5781C">
      <w:pPr>
        <w:jc w:val="center"/>
        <w:rPr>
          <w:b/>
          <w:bCs/>
          <w:lang w:val="en-US"/>
        </w:rPr>
      </w:pPr>
    </w:p>
    <w:p w14:paraId="31AAD97E" w14:textId="63D6FC92" w:rsidR="005E7EDB" w:rsidRDefault="005E7EDB" w:rsidP="005E7EDB">
      <w:pPr>
        <w:rPr>
          <w:lang w:val="en-US"/>
        </w:rPr>
      </w:pPr>
      <w:r>
        <w:rPr>
          <w:lang w:val="en-US"/>
        </w:rPr>
        <w:t xml:space="preserve">Emotions are </w:t>
      </w:r>
      <w:r w:rsidRPr="005E7EDB">
        <w:rPr>
          <w:b/>
          <w:bCs/>
          <w:lang w:val="en-US"/>
        </w:rPr>
        <w:t>bodily experiences</w:t>
      </w:r>
      <w:r>
        <w:rPr>
          <w:lang w:val="en-US"/>
        </w:rPr>
        <w:t xml:space="preserve"> that have a role in creating a response to our environment and they</w:t>
      </w:r>
      <w:r w:rsidR="00D5781C" w:rsidRPr="00D5781C">
        <w:rPr>
          <w:lang w:val="en-US"/>
        </w:rPr>
        <w:t xml:space="preserve"> </w:t>
      </w:r>
      <w:r>
        <w:rPr>
          <w:lang w:val="en-US"/>
        </w:rPr>
        <w:t xml:space="preserve">inform us </w:t>
      </w:r>
      <w:r w:rsidR="00D5781C" w:rsidRPr="00D5781C">
        <w:rPr>
          <w:lang w:val="en-US"/>
        </w:rPr>
        <w:t xml:space="preserve">if </w:t>
      </w:r>
      <w:r>
        <w:rPr>
          <w:lang w:val="en-US"/>
        </w:rPr>
        <w:t>we</w:t>
      </w:r>
      <w:r w:rsidR="00D5781C" w:rsidRPr="00D5781C">
        <w:rPr>
          <w:lang w:val="en-US"/>
        </w:rPr>
        <w:t xml:space="preserve"> are directed towards </w:t>
      </w:r>
      <w:r>
        <w:rPr>
          <w:lang w:val="en-US"/>
        </w:rPr>
        <w:t xml:space="preserve">our </w:t>
      </w:r>
      <w:r w:rsidR="00D5781C" w:rsidRPr="00D5781C">
        <w:rPr>
          <w:lang w:val="en-US"/>
        </w:rPr>
        <w:t>goals</w:t>
      </w:r>
      <w:r>
        <w:rPr>
          <w:lang w:val="en-US"/>
        </w:rPr>
        <w:t xml:space="preserve"> and values</w:t>
      </w:r>
      <w:r w:rsidR="00D5781C" w:rsidRPr="00D5781C">
        <w:rPr>
          <w:lang w:val="en-US"/>
        </w:rPr>
        <w:t xml:space="preserve">. </w:t>
      </w:r>
      <w:r w:rsidRPr="00D5781C">
        <w:rPr>
          <w:lang w:val="en-US"/>
        </w:rPr>
        <w:t xml:space="preserve">When fundamental emotions are acknowledged and expressed to oneself, they are </w:t>
      </w:r>
      <w:r w:rsidRPr="00D5781C">
        <w:rPr>
          <w:b/>
          <w:bCs/>
          <w:lang w:val="en-US"/>
        </w:rPr>
        <w:t>transient</w:t>
      </w:r>
      <w:r w:rsidRPr="00D5781C">
        <w:rPr>
          <w:lang w:val="en-US"/>
        </w:rPr>
        <w:t>.</w:t>
      </w:r>
      <w:r>
        <w:rPr>
          <w:lang w:val="en-US"/>
        </w:rPr>
        <w:t xml:space="preserve"> However, w</w:t>
      </w:r>
      <w:r w:rsidR="00D5781C" w:rsidRPr="00D5781C">
        <w:rPr>
          <w:lang w:val="en-US"/>
        </w:rPr>
        <w:t xml:space="preserve">hen </w:t>
      </w:r>
      <w:r>
        <w:rPr>
          <w:lang w:val="en-US"/>
        </w:rPr>
        <w:t xml:space="preserve">we </w:t>
      </w:r>
      <w:r w:rsidR="00D5781C" w:rsidRPr="00D5781C">
        <w:rPr>
          <w:lang w:val="en-US"/>
        </w:rPr>
        <w:t xml:space="preserve">avoid </w:t>
      </w:r>
      <w:r>
        <w:rPr>
          <w:lang w:val="en-US"/>
        </w:rPr>
        <w:t>our</w:t>
      </w:r>
      <w:r w:rsidR="00D5781C" w:rsidRPr="00D5781C">
        <w:rPr>
          <w:lang w:val="en-US"/>
        </w:rPr>
        <w:t xml:space="preserve"> emotions, they tend to get stronger and more debilitating</w:t>
      </w:r>
      <w:r>
        <w:rPr>
          <w:lang w:val="en-US"/>
        </w:rPr>
        <w:t xml:space="preserve"> and</w:t>
      </w:r>
      <w:r w:rsidR="00D5781C" w:rsidRPr="00D5781C">
        <w:rPr>
          <w:lang w:val="en-US"/>
        </w:rPr>
        <w:t xml:space="preserve"> </w:t>
      </w:r>
      <w:r>
        <w:rPr>
          <w:lang w:val="en-US"/>
        </w:rPr>
        <w:t>may manifest as</w:t>
      </w:r>
      <w:r w:rsidR="00D5781C" w:rsidRPr="00D5781C">
        <w:rPr>
          <w:lang w:val="en-US"/>
        </w:rPr>
        <w:t xml:space="preserve"> physical symptoms or depressive disorders. </w:t>
      </w:r>
      <w:r>
        <w:rPr>
          <w:lang w:val="en-US"/>
        </w:rPr>
        <w:t>W</w:t>
      </w:r>
      <w:r w:rsidR="00D5781C" w:rsidRPr="00D5781C">
        <w:rPr>
          <w:lang w:val="en-US"/>
        </w:rPr>
        <w:t xml:space="preserve">hen emotions are experienced as aversive and thus </w:t>
      </w:r>
      <w:r w:rsidRPr="00D5781C">
        <w:rPr>
          <w:lang w:val="en-US"/>
        </w:rPr>
        <w:t>avoided,</w:t>
      </w:r>
      <w:r w:rsidR="00D5781C" w:rsidRPr="00D5781C">
        <w:rPr>
          <w:lang w:val="en-US"/>
        </w:rPr>
        <w:t xml:space="preserve"> they can manifest as emotion driven behaviors, such as rumination, self-criticism. </w:t>
      </w:r>
    </w:p>
    <w:p w14:paraId="30CFCADA" w14:textId="77777777" w:rsidR="005E7EDB" w:rsidRDefault="005E7EDB" w:rsidP="005E7EDB">
      <w:pPr>
        <w:rPr>
          <w:lang w:val="en-US"/>
        </w:rPr>
      </w:pPr>
    </w:p>
    <w:sectPr w:rsidR="005E7E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ED27B1"/>
    <w:multiLevelType w:val="hybridMultilevel"/>
    <w:tmpl w:val="C27A4610"/>
    <w:lvl w:ilvl="0" w:tplc="4AAE88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9646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F685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569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828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CA9B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BEB3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2493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182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3505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1C"/>
    <w:rsid w:val="000177A3"/>
    <w:rsid w:val="00037D09"/>
    <w:rsid w:val="00042640"/>
    <w:rsid w:val="00083336"/>
    <w:rsid w:val="000A567B"/>
    <w:rsid w:val="000B5374"/>
    <w:rsid w:val="000B6867"/>
    <w:rsid w:val="000B7D32"/>
    <w:rsid w:val="000F6500"/>
    <w:rsid w:val="00115C60"/>
    <w:rsid w:val="0019723B"/>
    <w:rsid w:val="001D0A9B"/>
    <w:rsid w:val="001D3E8D"/>
    <w:rsid w:val="00266472"/>
    <w:rsid w:val="00270508"/>
    <w:rsid w:val="002C1615"/>
    <w:rsid w:val="00396621"/>
    <w:rsid w:val="003E598C"/>
    <w:rsid w:val="003F1989"/>
    <w:rsid w:val="003F6514"/>
    <w:rsid w:val="00400E0D"/>
    <w:rsid w:val="0042479F"/>
    <w:rsid w:val="004376AA"/>
    <w:rsid w:val="00473F1C"/>
    <w:rsid w:val="00475584"/>
    <w:rsid w:val="00480DC2"/>
    <w:rsid w:val="004C566E"/>
    <w:rsid w:val="004E22A2"/>
    <w:rsid w:val="004E2809"/>
    <w:rsid w:val="00543C04"/>
    <w:rsid w:val="00573211"/>
    <w:rsid w:val="00593E20"/>
    <w:rsid w:val="005A4494"/>
    <w:rsid w:val="005D06C2"/>
    <w:rsid w:val="005E52C2"/>
    <w:rsid w:val="005E7EDB"/>
    <w:rsid w:val="00601B77"/>
    <w:rsid w:val="00664C45"/>
    <w:rsid w:val="0069661D"/>
    <w:rsid w:val="006D684B"/>
    <w:rsid w:val="00703ABC"/>
    <w:rsid w:val="007049DA"/>
    <w:rsid w:val="00707A3A"/>
    <w:rsid w:val="00767BEE"/>
    <w:rsid w:val="00772A78"/>
    <w:rsid w:val="007938E8"/>
    <w:rsid w:val="007B49E0"/>
    <w:rsid w:val="007E1F95"/>
    <w:rsid w:val="00805A1B"/>
    <w:rsid w:val="0081220D"/>
    <w:rsid w:val="0082798F"/>
    <w:rsid w:val="00832E5B"/>
    <w:rsid w:val="00851ADC"/>
    <w:rsid w:val="008A24E1"/>
    <w:rsid w:val="008B2177"/>
    <w:rsid w:val="008B299E"/>
    <w:rsid w:val="008B5A1C"/>
    <w:rsid w:val="008F4706"/>
    <w:rsid w:val="00952E1C"/>
    <w:rsid w:val="00962591"/>
    <w:rsid w:val="00964492"/>
    <w:rsid w:val="009665FE"/>
    <w:rsid w:val="00984D86"/>
    <w:rsid w:val="009A2B37"/>
    <w:rsid w:val="009A3225"/>
    <w:rsid w:val="009B2DA4"/>
    <w:rsid w:val="009C4602"/>
    <w:rsid w:val="00A00765"/>
    <w:rsid w:val="00A3585F"/>
    <w:rsid w:val="00A54A72"/>
    <w:rsid w:val="00A94FE5"/>
    <w:rsid w:val="00AB1EE2"/>
    <w:rsid w:val="00AB65C0"/>
    <w:rsid w:val="00AC109E"/>
    <w:rsid w:val="00B258F8"/>
    <w:rsid w:val="00B80591"/>
    <w:rsid w:val="00BC38FF"/>
    <w:rsid w:val="00BD076B"/>
    <w:rsid w:val="00BE1C30"/>
    <w:rsid w:val="00BE2D37"/>
    <w:rsid w:val="00C26B68"/>
    <w:rsid w:val="00C4054C"/>
    <w:rsid w:val="00CA437D"/>
    <w:rsid w:val="00CD74EA"/>
    <w:rsid w:val="00D07F58"/>
    <w:rsid w:val="00D15FED"/>
    <w:rsid w:val="00D5781C"/>
    <w:rsid w:val="00D63FE1"/>
    <w:rsid w:val="00D66C77"/>
    <w:rsid w:val="00D75141"/>
    <w:rsid w:val="00D84EEB"/>
    <w:rsid w:val="00DB3031"/>
    <w:rsid w:val="00DE333E"/>
    <w:rsid w:val="00E33DD0"/>
    <w:rsid w:val="00E42A31"/>
    <w:rsid w:val="00E465FA"/>
    <w:rsid w:val="00E543B6"/>
    <w:rsid w:val="00E60C8A"/>
    <w:rsid w:val="00EB0DF5"/>
    <w:rsid w:val="00EB2030"/>
    <w:rsid w:val="00F10943"/>
    <w:rsid w:val="00F243A3"/>
    <w:rsid w:val="00F44386"/>
    <w:rsid w:val="00F5558D"/>
    <w:rsid w:val="00F90BBF"/>
    <w:rsid w:val="00F90C75"/>
    <w:rsid w:val="00FA230F"/>
    <w:rsid w:val="00FA318F"/>
    <w:rsid w:val="00FA39CA"/>
    <w:rsid w:val="00FA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0A1C8"/>
  <w15:chartTrackingRefBased/>
  <w15:docId w15:val="{862E71EB-CA62-B54D-A03C-1C3557E5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78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186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200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34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Czamanski</dc:creator>
  <cp:keywords/>
  <dc:description/>
  <cp:lastModifiedBy>Johanna Czamanski</cp:lastModifiedBy>
  <cp:revision>2</cp:revision>
  <dcterms:created xsi:type="dcterms:W3CDTF">2023-02-15T16:45:00Z</dcterms:created>
  <dcterms:modified xsi:type="dcterms:W3CDTF">2023-02-15T17:12:00Z</dcterms:modified>
</cp:coreProperties>
</file>